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991" w:rsidRPr="00AC634F" w:rsidRDefault="004D2281" w:rsidP="00AC634F">
      <w:pPr>
        <w:jc w:val="center"/>
        <w:rPr>
          <w:b/>
        </w:rPr>
      </w:pPr>
      <w:r>
        <w:rPr>
          <w:b/>
        </w:rPr>
        <w:t xml:space="preserve">Additional file 1: </w:t>
      </w:r>
      <w:bookmarkStart w:id="0" w:name="_GoBack"/>
      <w:bookmarkEnd w:id="0"/>
      <w:r w:rsidR="00E017A4">
        <w:rPr>
          <w:b/>
        </w:rPr>
        <w:t xml:space="preserve">Figure </w:t>
      </w:r>
      <w:r>
        <w:rPr>
          <w:b/>
        </w:rPr>
        <w:t>S</w:t>
      </w:r>
      <w:r w:rsidR="00E017A4">
        <w:rPr>
          <w:b/>
        </w:rPr>
        <w:t>1</w:t>
      </w:r>
    </w:p>
    <w:p w:rsidR="00401780" w:rsidRDefault="00401780">
      <w:r w:rsidRPr="000A3DB5">
        <w:rPr>
          <w:noProof/>
          <w:lang w:val="en-US"/>
        </w:rPr>
        <w:drawing>
          <wp:inline distT="0" distB="0" distL="0" distR="0" wp14:anchorId="28A5C8DB" wp14:editId="7B175378">
            <wp:extent cx="4848225" cy="4034662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42" cy="4032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780" w:rsidRDefault="00E017A4">
      <w:r>
        <w:t>C</w:t>
      </w:r>
      <w:r w:rsidR="00401780">
        <w:t>orrelation between adenosine stress ΔT1</w:t>
      </w:r>
      <w:r w:rsidR="00401780" w:rsidRPr="00401780">
        <w:rPr>
          <w:vertAlign w:val="subscript"/>
        </w:rPr>
        <w:t>spleen</w:t>
      </w:r>
      <w:r w:rsidR="00401780">
        <w:t xml:space="preserve"> and ΔT1</w:t>
      </w:r>
      <w:r w:rsidR="00401780" w:rsidRPr="00401780">
        <w:rPr>
          <w:vertAlign w:val="subscript"/>
        </w:rPr>
        <w:t>myocardium</w:t>
      </w:r>
      <w:r w:rsidR="00401780">
        <w:t xml:space="preserve"> in 51 healthy controls. Data are presented per-subject. </w:t>
      </w:r>
    </w:p>
    <w:p w:rsidR="008601E2" w:rsidRDefault="008601E2"/>
    <w:p w:rsidR="008601E2" w:rsidRDefault="008601E2"/>
    <w:p w:rsidR="008601E2" w:rsidRDefault="008601E2"/>
    <w:p w:rsidR="00401780" w:rsidRDefault="00401780"/>
    <w:p w:rsidR="00B20AA1" w:rsidRDefault="00B20AA1"/>
    <w:sectPr w:rsidR="00B20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AA1"/>
    <w:rsid w:val="00076ED1"/>
    <w:rsid w:val="000A3CCE"/>
    <w:rsid w:val="002F635F"/>
    <w:rsid w:val="00401780"/>
    <w:rsid w:val="004D2281"/>
    <w:rsid w:val="007A49B6"/>
    <w:rsid w:val="008601E2"/>
    <w:rsid w:val="00A21421"/>
    <w:rsid w:val="00A54446"/>
    <w:rsid w:val="00AC634F"/>
    <w:rsid w:val="00B20AA1"/>
    <w:rsid w:val="00B42327"/>
    <w:rsid w:val="00D70CB9"/>
    <w:rsid w:val="00E017A4"/>
    <w:rsid w:val="00E5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6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6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</Words>
  <Characters>135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u</dc:creator>
  <cp:lastModifiedBy>Balindan, Danica Joy</cp:lastModifiedBy>
  <cp:revision>13</cp:revision>
  <dcterms:created xsi:type="dcterms:W3CDTF">2016-11-30T19:07:00Z</dcterms:created>
  <dcterms:modified xsi:type="dcterms:W3CDTF">2016-12-20T16:06:00Z</dcterms:modified>
</cp:coreProperties>
</file>